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D3D" w:rsidRDefault="00DD2DE3" w:rsidP="00DD2DE3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t>Table S3: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Proportion of low and high recombination regions, recombination rate and percentage of QTLs located in these regions for the three traits.</w:t>
      </w:r>
      <w:bookmarkStart w:id="0" w:name="__DdeLink__9054_105586722"/>
      <w:bookmarkEnd w:id="0"/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191D3D" w:rsidRDefault="00874640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/>
          <w:noProof/>
          <w:shd w:val="clear" w:color="auto" w:fill="FFFFFF"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329045" cy="221805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2218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2DE3" w:rsidRDefault="00DD2DE3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GB"/>
        </w:rPr>
      </w:pPr>
      <w:bookmarkStart w:id="1" w:name="__DdeLink__10546_1154534020"/>
      <w:r>
        <w:rPr>
          <w:rFonts w:ascii="Times New Roman" w:hAnsi="Times New Roman" w:cs="Times New Roman"/>
          <w:shd w:val="clear" w:color="auto" w:fill="FFFFFF"/>
          <w:lang w:val="en-US"/>
        </w:rPr>
        <w:t>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Chr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” indicates the chromosome. Physical and genetic size columns indicated the size of each chromosome in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bp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cM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, respectively. Average recombination rate (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RecRate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”) and proportion of the physical (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hys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”) and genetic (“Genetic) map in high recombination regions (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HighRec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”, &gt;0.5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cM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 /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Mbp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) for each chromosome are shown. Percentage of QTL in high recombination regions were displayed for three traits (DTA</w:t>
      </w:r>
      <w:r w:rsidR="008B649F">
        <w:rPr>
          <w:rFonts w:ascii="Times New Roman" w:hAnsi="Times New Roman" w:cs="Times New Roman"/>
          <w:shd w:val="clear" w:color="auto" w:fill="FFFFFF"/>
          <w:lang w:val="en-US"/>
        </w:rPr>
        <w:t>: male flowering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lantHT</w:t>
      </w:r>
      <w:proofErr w:type="spellEnd"/>
      <w:r w:rsidR="008B649F">
        <w:rPr>
          <w:rFonts w:ascii="Times New Roman" w:hAnsi="Times New Roman" w:cs="Times New Roman"/>
          <w:shd w:val="clear" w:color="auto" w:fill="FFFFFF"/>
          <w:lang w:val="en-US"/>
        </w:rPr>
        <w:t>: Plant Height</w:t>
      </w:r>
      <w:r>
        <w:rPr>
          <w:rFonts w:ascii="Times New Roman" w:hAnsi="Times New Roman" w:cs="Times New Roman"/>
          <w:shd w:val="clear" w:color="auto" w:fill="FFFFFF"/>
          <w:lang w:val="en-US"/>
        </w:rPr>
        <w:t>, GY</w:t>
      </w:r>
      <w:r w:rsidR="008B649F">
        <w:rPr>
          <w:rFonts w:ascii="Times New Roman" w:hAnsi="Times New Roman" w:cs="Times New Roman"/>
          <w:shd w:val="clear" w:color="auto" w:fill="FFFFFF"/>
          <w:lang w:val="en-US"/>
        </w:rPr>
        <w:t>: Grain Yield</w:t>
      </w:r>
      <w:bookmarkStart w:id="2" w:name="_GoBack"/>
      <w:bookmarkEnd w:id="2"/>
      <w:r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D60FD9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bookmarkEnd w:id="1"/>
    <w:p w:rsidR="00191D3D" w:rsidRPr="003F105D" w:rsidRDefault="00191D3D">
      <w:pPr>
        <w:spacing w:line="360" w:lineRule="auto"/>
        <w:jc w:val="both"/>
        <w:rPr>
          <w:lang w:val="en-US"/>
        </w:rPr>
      </w:pPr>
    </w:p>
    <w:sectPr w:rsidR="00191D3D" w:rsidRPr="003F105D">
      <w:pgSz w:w="16838" w:h="11906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191D3D"/>
    <w:rsid w:val="00191D3D"/>
    <w:rsid w:val="003F105D"/>
    <w:rsid w:val="005760D0"/>
    <w:rsid w:val="00874640"/>
    <w:rsid w:val="008B649F"/>
    <w:rsid w:val="00D60FD9"/>
    <w:rsid w:val="00DD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067F1"/>
  <w15:docId w15:val="{B602F033-327A-4C35-8C43-930526DB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DejaVu Sans"/>
        <w:szCs w:val="24"/>
        <w:lang w:val="fr-B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overflowPunct w:val="0"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Mangal"/>
      <w:color w:val="00000A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105D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05D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1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icolas</cp:lastModifiedBy>
  <cp:revision>46</cp:revision>
  <dcterms:created xsi:type="dcterms:W3CDTF">2018-11-01T23:09:00Z</dcterms:created>
  <dcterms:modified xsi:type="dcterms:W3CDTF">2019-06-18T09:08:00Z</dcterms:modified>
  <dc:language>fr-BE</dc:language>
</cp:coreProperties>
</file>